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19F" w:rsidRPr="00745589" w:rsidRDefault="00C3437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271770" w:rsidRPr="0074558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E27BD" w:rsidRPr="00745589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</w:p>
    <w:p w:rsidR="00E8734A" w:rsidRPr="00745589" w:rsidRDefault="00F12E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5589">
        <w:rPr>
          <w:rFonts w:ascii="Times New Roman" w:hAnsi="Times New Roman" w:cs="Times New Roman"/>
          <w:sz w:val="20"/>
          <w:szCs w:val="20"/>
          <w:lang w:val="en-US"/>
        </w:rPr>
        <w:t xml:space="preserve">Primer pairs and size of PCR products used for </w:t>
      </w:r>
      <w:r w:rsidR="00B22362" w:rsidRPr="00745589">
        <w:rPr>
          <w:rFonts w:ascii="Times New Roman" w:hAnsi="Times New Roman" w:cs="Times New Roman"/>
          <w:sz w:val="20"/>
          <w:szCs w:val="20"/>
          <w:lang w:val="en-US"/>
        </w:rPr>
        <w:t>Sanger sequencing</w:t>
      </w:r>
      <w:r w:rsidRPr="00745589">
        <w:rPr>
          <w:rFonts w:ascii="Times New Roman" w:hAnsi="Times New Roman" w:cs="Times New Roman"/>
          <w:sz w:val="20"/>
          <w:szCs w:val="20"/>
          <w:lang w:val="en-US"/>
        </w:rPr>
        <w:t xml:space="preserve"> in this study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2172"/>
        <w:gridCol w:w="4234"/>
        <w:gridCol w:w="1395"/>
      </w:tblGrid>
      <w:tr w:rsidR="003A5E0E" w:rsidRPr="00745589" w:rsidTr="003A5E0E"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  <w:p w:rsidR="00D80C60" w:rsidRPr="00745589" w:rsidRDefault="00D80C60" w:rsidP="009C27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34" w:type="dxa"/>
            <w:tcBorders>
              <w:top w:val="single" w:sz="4" w:space="0" w:color="auto"/>
              <w:bottom w:val="single" w:sz="4" w:space="0" w:color="auto"/>
            </w:tcBorders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9C274C" w:rsidRPr="00745589" w:rsidRDefault="009C274C" w:rsidP="00E873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b/>
                <w:sz w:val="20"/>
                <w:szCs w:val="20"/>
              </w:rPr>
              <w:t>Product size (pz)</w:t>
            </w:r>
          </w:p>
        </w:tc>
      </w:tr>
      <w:tr w:rsidR="003A5E0E" w:rsidRPr="00745589" w:rsidTr="003A5E0E">
        <w:tc>
          <w:tcPr>
            <w:tcW w:w="1261" w:type="dxa"/>
            <w:tcBorders>
              <w:top w:val="single" w:sz="4" w:space="0" w:color="auto"/>
            </w:tcBorders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</w:rPr>
              <w:t>CEP290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5E27BD" w:rsidRPr="00745589" w:rsidRDefault="00FA04EC" w:rsidP="005E27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P290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5F</w:t>
            </w:r>
          </w:p>
          <w:p w:rsidR="009C274C" w:rsidRPr="00745589" w:rsidRDefault="00FA04EC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P290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5R</w:t>
            </w:r>
          </w:p>
        </w:tc>
        <w:tc>
          <w:tcPr>
            <w:tcW w:w="4234" w:type="dxa"/>
            <w:tcBorders>
              <w:top w:val="single" w:sz="4" w:space="0" w:color="auto"/>
            </w:tcBorders>
          </w:tcPr>
          <w:p w:rsidR="00FA04EC" w:rsidRPr="00745589" w:rsidRDefault="00FA04EC" w:rsidP="00FA04EC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</w:pPr>
            <w:r w:rsidRPr="00745589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t>5’tggatctgccatataatactttttgt3’</w:t>
            </w:r>
          </w:p>
          <w:p w:rsidR="00FA04EC" w:rsidRPr="00745589" w:rsidRDefault="00FA04EC" w:rsidP="00FA0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t>5’tcacaaccatatgctcagtcct3’</w:t>
            </w:r>
          </w:p>
          <w:p w:rsidR="009C274C" w:rsidRPr="00745589" w:rsidRDefault="009C274C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9C274C" w:rsidRPr="00745589" w:rsidRDefault="00763E16" w:rsidP="00E87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</w:tr>
      <w:tr w:rsidR="00222223" w:rsidRPr="00745589" w:rsidTr="003A5E0E">
        <w:tc>
          <w:tcPr>
            <w:tcW w:w="1261" w:type="dxa"/>
          </w:tcPr>
          <w:p w:rsidR="00961CE1" w:rsidRPr="00745589" w:rsidRDefault="00961CE1" w:rsidP="009C27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961CE1" w:rsidRPr="00745589" w:rsidRDefault="00961CE1" w:rsidP="005E27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13partF</w:t>
            </w:r>
          </w:p>
          <w:p w:rsidR="00961CE1" w:rsidRPr="00745589" w:rsidRDefault="00961CE1" w:rsidP="005E27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13partR</w:t>
            </w:r>
          </w:p>
        </w:tc>
        <w:tc>
          <w:tcPr>
            <w:tcW w:w="4234" w:type="dxa"/>
          </w:tcPr>
          <w:p w:rsidR="00961CE1" w:rsidRPr="00745589" w:rsidRDefault="00961CE1" w:rsidP="00961C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tcattgtgtattacagttgaagtgt3’</w:t>
            </w:r>
          </w:p>
          <w:p w:rsidR="00961CE1" w:rsidRDefault="00961CE1" w:rsidP="00961C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taaaaatacCTTTGTTTCTTTGGAGC3’</w:t>
            </w:r>
          </w:p>
          <w:p w:rsidR="00745589" w:rsidRPr="00745589" w:rsidRDefault="00745589" w:rsidP="00961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961CE1" w:rsidRPr="00745589" w:rsidRDefault="00872175" w:rsidP="00E87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3A5E0E" w:rsidRPr="00745589" w:rsidTr="003A5E0E">
        <w:tc>
          <w:tcPr>
            <w:tcW w:w="1261" w:type="dxa"/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9C274C" w:rsidRPr="00745589" w:rsidRDefault="008F09E1" w:rsidP="009C2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15end_</w:t>
            </w:r>
            <w:r w:rsidR="00582351"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_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9C274C" w:rsidRPr="00745589" w:rsidRDefault="008F09E1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15end_R</w:t>
            </w:r>
          </w:p>
        </w:tc>
        <w:tc>
          <w:tcPr>
            <w:tcW w:w="4234" w:type="dxa"/>
          </w:tcPr>
          <w:p w:rsidR="008F09E1" w:rsidRPr="00745589" w:rsidRDefault="00582351" w:rsidP="008F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</w:t>
            </w: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TGCTGTCGTTGAAATAAAGAATTGT3’</w:t>
            </w:r>
            <w:r w:rsidR="008F09E1"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tccacttcaatcaggttagctcc3’</w:t>
            </w:r>
          </w:p>
          <w:p w:rsidR="009C274C" w:rsidRPr="00745589" w:rsidRDefault="009C274C" w:rsidP="009C2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395" w:type="dxa"/>
          </w:tcPr>
          <w:p w:rsidR="009C274C" w:rsidRPr="00745589" w:rsidRDefault="00582351" w:rsidP="00E87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3A5E0E" w:rsidRPr="00745589" w:rsidTr="003A5E0E">
        <w:tc>
          <w:tcPr>
            <w:tcW w:w="1261" w:type="dxa"/>
          </w:tcPr>
          <w:p w:rsidR="009C274C" w:rsidRPr="00745589" w:rsidRDefault="009C274C" w:rsidP="009C27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9C274C" w:rsidRPr="00745589" w:rsidRDefault="005E27BD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EP_e18</w:t>
            </w:r>
            <w:r w:rsidR="009C274C" w:rsidRPr="007455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9C274C" w:rsidRPr="00745589" w:rsidRDefault="005E27BD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EP_e18</w:t>
            </w:r>
            <w:r w:rsidR="009C274C" w:rsidRPr="0074558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9C274C" w:rsidRPr="00745589" w:rsidRDefault="009C274C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4" w:type="dxa"/>
          </w:tcPr>
          <w:p w:rsidR="009C274C" w:rsidRPr="00745589" w:rsidRDefault="00222223" w:rsidP="009C2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TGGAGGGATTTTGGAAAC</w:t>
            </w: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</w:rPr>
              <w:br/>
              <w:t>5’</w:t>
            </w:r>
            <w:r w:rsidRPr="00745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CAAGAATGAGATAAAGGGG3’</w:t>
            </w:r>
          </w:p>
        </w:tc>
        <w:tc>
          <w:tcPr>
            <w:tcW w:w="1395" w:type="dxa"/>
          </w:tcPr>
          <w:p w:rsidR="009C274C" w:rsidRPr="00745589" w:rsidRDefault="00222223" w:rsidP="00E873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3A5E0E" w:rsidRPr="00745589" w:rsidTr="003A5E0E">
        <w:tc>
          <w:tcPr>
            <w:tcW w:w="1261" w:type="dxa"/>
          </w:tcPr>
          <w:p w:rsidR="005E27BD" w:rsidRPr="00745589" w:rsidRDefault="005E27BD" w:rsidP="005E27B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5E27BD" w:rsidRPr="00745589" w:rsidRDefault="005E27BD" w:rsidP="005E27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P_intr26F</w:t>
            </w:r>
          </w:p>
          <w:p w:rsidR="005E27BD" w:rsidRPr="00745589" w:rsidRDefault="005E27BD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P_intr26R</w:t>
            </w:r>
          </w:p>
        </w:tc>
        <w:tc>
          <w:tcPr>
            <w:tcW w:w="4234" w:type="dxa"/>
          </w:tcPr>
          <w:p w:rsidR="005E27BD" w:rsidRPr="00745589" w:rsidRDefault="005E27BD" w:rsidP="005E27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’ATCTTGGCTCACTGCAAGCT3’</w:t>
            </w:r>
          </w:p>
          <w:p w:rsidR="005E27BD" w:rsidRPr="00745589" w:rsidRDefault="005E27BD" w:rsidP="005E27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’ACTGTGGTCAGAAAACTCAGCT3’</w:t>
            </w:r>
          </w:p>
          <w:p w:rsidR="005E27BD" w:rsidRPr="00745589" w:rsidRDefault="005E27BD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5E27BD" w:rsidRPr="00745589" w:rsidRDefault="005E27BD" w:rsidP="005E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008F09E1" w:rsidRPr="00745589" w:rsidTr="003A5E0E">
        <w:tc>
          <w:tcPr>
            <w:tcW w:w="1261" w:type="dxa"/>
          </w:tcPr>
          <w:p w:rsidR="005E27BD" w:rsidRPr="00745589" w:rsidRDefault="005E27BD" w:rsidP="005E27B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5E27BD" w:rsidRPr="00745589" w:rsidRDefault="00FE2D4A" w:rsidP="005E27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290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35</w:t>
            </w: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_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  <w:p w:rsidR="005E27BD" w:rsidRPr="00745589" w:rsidRDefault="00FE2D4A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290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35</w:t>
            </w: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_</w:t>
            </w:r>
            <w:r w:rsidR="005E27BD"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  <w:tc>
          <w:tcPr>
            <w:tcW w:w="4234" w:type="dxa"/>
          </w:tcPr>
          <w:p w:rsidR="00FE2D4A" w:rsidRPr="00745589" w:rsidRDefault="00FE2D4A" w:rsidP="00FE2D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tcagatgaagcattttaaagggaaa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aaaactaatggataacagcataactca3’</w:t>
            </w:r>
          </w:p>
          <w:p w:rsidR="005E27BD" w:rsidRPr="00745589" w:rsidRDefault="005E27BD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5E27BD" w:rsidRPr="00745589" w:rsidRDefault="004B4608" w:rsidP="005E2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3A5E0E" w:rsidRPr="00745589" w:rsidTr="003A5E0E">
        <w:tc>
          <w:tcPr>
            <w:tcW w:w="1261" w:type="dxa"/>
          </w:tcPr>
          <w:p w:rsidR="005E27BD" w:rsidRPr="00745589" w:rsidRDefault="005E27BD" w:rsidP="005E27B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2" w:type="dxa"/>
          </w:tcPr>
          <w:p w:rsidR="005E27BD" w:rsidRPr="00745589" w:rsidRDefault="008F09E1" w:rsidP="005E27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37end_new_F</w:t>
            </w:r>
          </w:p>
          <w:p w:rsidR="005E27BD" w:rsidRPr="00745589" w:rsidRDefault="008F09E1" w:rsidP="005E2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290e37end_new_R</w:t>
            </w:r>
          </w:p>
        </w:tc>
        <w:tc>
          <w:tcPr>
            <w:tcW w:w="4234" w:type="dxa"/>
          </w:tcPr>
          <w:p w:rsidR="008F09E1" w:rsidRPr="00A76570" w:rsidRDefault="008F09E1" w:rsidP="00A765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GCATTTTATTCGTCTGGCTGA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actagtttcaaattatggctttccc3’</w:t>
            </w:r>
          </w:p>
          <w:p w:rsidR="005E27BD" w:rsidRPr="00745589" w:rsidRDefault="005E27BD" w:rsidP="005E27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95" w:type="dxa"/>
          </w:tcPr>
          <w:p w:rsidR="005E27BD" w:rsidRPr="00745589" w:rsidRDefault="00582351" w:rsidP="005E27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3A5E0E" w:rsidRPr="00745589" w:rsidTr="003A5E0E">
        <w:tc>
          <w:tcPr>
            <w:tcW w:w="1261" w:type="dxa"/>
          </w:tcPr>
          <w:p w:rsidR="005E27BD" w:rsidRPr="00745589" w:rsidRDefault="005E27BD" w:rsidP="005E27B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5E27BD" w:rsidRPr="00745589" w:rsidRDefault="005E27BD" w:rsidP="005E27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P_e46F</w:t>
            </w:r>
          </w:p>
          <w:p w:rsidR="005E27BD" w:rsidRPr="00745589" w:rsidRDefault="005E27BD" w:rsidP="005E27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EP_e46R </w:t>
            </w:r>
          </w:p>
          <w:p w:rsidR="005E27BD" w:rsidRPr="00745589" w:rsidRDefault="005E27BD" w:rsidP="005E27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4" w:type="dxa"/>
          </w:tcPr>
          <w:p w:rsidR="00081DB3" w:rsidRPr="00745589" w:rsidRDefault="00081DB3" w:rsidP="00081D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acgtcttagttcaaaatcttccttgt3’</w:t>
            </w:r>
          </w:p>
          <w:p w:rsidR="00081DB3" w:rsidRDefault="00081DB3" w:rsidP="00081D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catttctggcttatcactgctga3’</w:t>
            </w:r>
          </w:p>
          <w:p w:rsidR="003A5E0E" w:rsidRPr="00745589" w:rsidRDefault="003A5E0E" w:rsidP="00081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7BD" w:rsidRPr="00745589" w:rsidRDefault="005E27BD" w:rsidP="005E27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5E27BD" w:rsidRPr="00745589" w:rsidRDefault="00172698" w:rsidP="005E2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</w:tc>
      </w:tr>
      <w:tr w:rsidR="008F09E1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B1</w:t>
            </w:r>
          </w:p>
        </w:tc>
        <w:tc>
          <w:tcPr>
            <w:tcW w:w="2172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RB1e6part_extra_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RB1e6part_extra_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tabs>
                <w:tab w:val="left" w:pos="58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gcacttctgcaagattatacaagt3’</w:t>
            </w:r>
          </w:p>
          <w:p w:rsidR="00636910" w:rsidRPr="00745589" w:rsidRDefault="00636910" w:rsidP="00636910">
            <w:pPr>
              <w:tabs>
                <w:tab w:val="left" w:pos="58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TTGACCCACAGGAAGCCATC3’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636910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</w:t>
            </w:r>
          </w:p>
        </w:tc>
      </w:tr>
      <w:tr w:rsidR="00582351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B1e6middle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B1e6middle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tabs>
                <w:tab w:val="left" w:pos="58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GGAGCTGCTAAGTGGCTACA3’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ACGAAGGTGTGGATGGCAT3’</w:t>
            </w:r>
          </w:p>
          <w:p w:rsidR="00636910" w:rsidRPr="00745589" w:rsidRDefault="00636910" w:rsidP="00636910">
            <w:pPr>
              <w:tabs>
                <w:tab w:val="left" w:pos="58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636910" w:rsidRPr="00745589" w:rsidRDefault="00657BB0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</w:tr>
      <w:tr w:rsidR="00222223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B1e6end_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B1e6end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TAATATGCCATCCACACCTTCGT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ttttgctgtttctgctctgc3’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A14913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</w:tr>
      <w:tr w:rsidR="00222223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B1_e9end_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B1_e9end_R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CTGCAAGGGTGTCTAAGTACA3’   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CCAAGGGACAGGAGCAATGA3’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D92871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</w:tr>
      <w:tr w:rsidR="008F09E1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B1e9part_new_F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B1e9part_new_R</w:t>
            </w:r>
          </w:p>
        </w:tc>
        <w:tc>
          <w:tcPr>
            <w:tcW w:w="4234" w:type="dxa"/>
          </w:tcPr>
          <w:p w:rsidR="00636910" w:rsidRDefault="00636910" w:rsidP="00636910">
            <w:pPr>
              <w:tabs>
                <w:tab w:val="left" w:pos="27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ccatcccagtttgatattctggc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GCATCCCTTGTTCTGAAACCA3’</w:t>
            </w:r>
          </w:p>
          <w:p w:rsidR="003A5E0E" w:rsidRPr="00745589" w:rsidRDefault="003A5E0E" w:rsidP="00636910">
            <w:pPr>
              <w:tabs>
                <w:tab w:val="left" w:pos="27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582351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</w:tr>
      <w:tr w:rsidR="008F09E1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X</w:t>
            </w:r>
          </w:p>
        </w:tc>
        <w:tc>
          <w:tcPr>
            <w:tcW w:w="2172" w:type="dxa"/>
          </w:tcPr>
          <w:p w:rsidR="00636910" w:rsidRPr="00745589" w:rsidRDefault="0081608D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RXe4_partF</w:t>
            </w:r>
          </w:p>
          <w:p w:rsidR="00636910" w:rsidRPr="00745589" w:rsidRDefault="0081608D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CRXe4_partR</w:t>
            </w:r>
          </w:p>
        </w:tc>
        <w:tc>
          <w:tcPr>
            <w:tcW w:w="4234" w:type="dxa"/>
          </w:tcPr>
          <w:p w:rsidR="0081608D" w:rsidRPr="00745589" w:rsidRDefault="0081608D" w:rsidP="008160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CTCAGGCTCCCCAACCAC3’</w:t>
            </w:r>
          </w:p>
          <w:p w:rsidR="0081608D" w:rsidRDefault="0081608D" w:rsidP="008160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ACTGGGCCAGGGAAGGTC3’</w:t>
            </w:r>
          </w:p>
          <w:p w:rsidR="003A5E0E" w:rsidRPr="00745589" w:rsidRDefault="003A5E0E" w:rsidP="008160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81608D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CY2D</w:t>
            </w: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e2end_F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e2end_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GCTGCTCGCCGAAGAAG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ggacagaggcttggctcg3’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D92871" w:rsidP="006369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76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_e11F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_e11R</w:t>
            </w:r>
          </w:p>
        </w:tc>
        <w:tc>
          <w:tcPr>
            <w:tcW w:w="4234" w:type="dxa"/>
          </w:tcPr>
          <w:p w:rsidR="00FF0A58" w:rsidRPr="00745589" w:rsidRDefault="00FF0A58" w:rsidP="00FF0A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ctcaggttgcagggtctcag3’ 5’agatgccagctttaaggggg3’</w:t>
            </w:r>
          </w:p>
          <w:p w:rsidR="00636910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5E0E" w:rsidRPr="00745589" w:rsidRDefault="003A5E0E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4B4608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_e12F</w:t>
            </w:r>
          </w:p>
          <w:p w:rsidR="003A5E0E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UCY2D_e12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’CTCTCCCTCCACACACACAC3’</w:t>
            </w:r>
          </w:p>
          <w:p w:rsidR="00636910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’TGGAAGGCCAGAGGTCCTG3’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636910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14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_e14F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CY2D_e14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GCTGCTTACACAGATGCTGC3’</w:t>
            </w:r>
          </w:p>
          <w:p w:rsidR="00636910" w:rsidRDefault="00636910" w:rsidP="00636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GUCY2De14R: agctggggactggaggaata3’</w:t>
            </w:r>
          </w:p>
          <w:p w:rsidR="003A5E0E" w:rsidRPr="00745589" w:rsidRDefault="003A5E0E" w:rsidP="00636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4608" w:rsidRPr="00745589" w:rsidRDefault="004B4608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636910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A5</w:t>
            </w:r>
          </w:p>
        </w:tc>
        <w:tc>
          <w:tcPr>
            <w:tcW w:w="2172" w:type="dxa"/>
          </w:tcPr>
          <w:p w:rsidR="00636910" w:rsidRPr="00745589" w:rsidRDefault="009101D3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LCA5e8_partF</w:t>
            </w:r>
          </w:p>
          <w:p w:rsidR="00636910" w:rsidRPr="00745589" w:rsidRDefault="009101D3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LCA5e8_partR</w:t>
            </w:r>
          </w:p>
        </w:tc>
        <w:tc>
          <w:tcPr>
            <w:tcW w:w="4234" w:type="dxa"/>
          </w:tcPr>
          <w:p w:rsidR="009101D3" w:rsidRPr="00745589" w:rsidRDefault="009101D3" w:rsidP="00910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TGGATAAATTGCAAGGAGAGGA3’</w:t>
            </w:r>
          </w:p>
          <w:p w:rsidR="009101D3" w:rsidRDefault="009101D3" w:rsidP="00910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TCCATACTGTTTCTTTGGAAATCCA3’</w:t>
            </w:r>
          </w:p>
          <w:p w:rsidR="003A5E0E" w:rsidRPr="00745589" w:rsidRDefault="003A5E0E" w:rsidP="00910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9101D3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RAT</w:t>
            </w:r>
          </w:p>
        </w:tc>
        <w:tc>
          <w:tcPr>
            <w:tcW w:w="2172" w:type="dxa"/>
          </w:tcPr>
          <w:p w:rsidR="00636910" w:rsidRPr="00745589" w:rsidRDefault="00FF0A58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ATe2part_F</w:t>
            </w:r>
          </w:p>
          <w:p w:rsidR="00636910" w:rsidRPr="00745589" w:rsidRDefault="00FF0A58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ATe2part_R</w:t>
            </w:r>
          </w:p>
        </w:tc>
        <w:tc>
          <w:tcPr>
            <w:tcW w:w="4234" w:type="dxa"/>
          </w:tcPr>
          <w:p w:rsidR="003A5E0E" w:rsidRDefault="00FF0A58" w:rsidP="00FF0A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agcttaacttgcccagccc3’</w:t>
            </w: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’CTGTCAGGGCCAACAGGATG3’</w:t>
            </w:r>
          </w:p>
          <w:p w:rsidR="00FF0A58" w:rsidRPr="00745589" w:rsidRDefault="00FF0A58" w:rsidP="00FF0A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0C4E08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</w:tr>
      <w:tr w:rsidR="00FA04EC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MNAT1</w:t>
            </w: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MNAT1e3_F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MNAT1e3_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AGGTACACAGTTGTCAAAGGCA3’</w:t>
            </w:r>
          </w:p>
          <w:p w:rsidR="00636910" w:rsidRPr="00745589" w:rsidRDefault="00636910" w:rsidP="006369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gccgcttagccatttacacag3’</w:t>
            </w:r>
          </w:p>
          <w:p w:rsidR="00636910" w:rsidRPr="00745589" w:rsidRDefault="00636910" w:rsidP="0063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D92871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NAT1_e5_newF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NAT1_e5_newR</w:t>
            </w:r>
          </w:p>
        </w:tc>
        <w:tc>
          <w:tcPr>
            <w:tcW w:w="4234" w:type="dxa"/>
          </w:tcPr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GGAGCAACATTCACGTGGTG3’</w:t>
            </w:r>
          </w:p>
          <w:p w:rsidR="00636910" w:rsidRDefault="00636910" w:rsidP="00A76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</w:rPr>
              <w:t>5’AGGCAACAGATCACAACTTCT3’</w:t>
            </w:r>
          </w:p>
          <w:p w:rsidR="003A5E0E" w:rsidRPr="00A76570" w:rsidRDefault="003A5E0E" w:rsidP="00A76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636910" w:rsidP="006369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</w:tr>
      <w:tr w:rsidR="003A5E0E" w:rsidRPr="00745589" w:rsidTr="003A5E0E">
        <w:tc>
          <w:tcPr>
            <w:tcW w:w="1261" w:type="dxa"/>
          </w:tcPr>
          <w:p w:rsidR="00636910" w:rsidRPr="00745589" w:rsidRDefault="00EC4CCE" w:rsidP="006369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GRIP1</w:t>
            </w:r>
          </w:p>
        </w:tc>
        <w:tc>
          <w:tcPr>
            <w:tcW w:w="2172" w:type="dxa"/>
          </w:tcPr>
          <w:p w:rsidR="00636910" w:rsidRPr="00745589" w:rsidRDefault="00745589" w:rsidP="007455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PGRIP1e17part_F</w:t>
            </w:r>
          </w:p>
          <w:p w:rsidR="00745589" w:rsidRPr="00745589" w:rsidRDefault="00745589" w:rsidP="007455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PGRIP1e17part_R</w:t>
            </w:r>
          </w:p>
        </w:tc>
        <w:tc>
          <w:tcPr>
            <w:tcW w:w="4234" w:type="dxa"/>
          </w:tcPr>
          <w:p w:rsidR="00745589" w:rsidRPr="00745589" w:rsidRDefault="00745589" w:rsidP="007455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tccagttgggatagctgttctc3’</w:t>
            </w:r>
          </w:p>
          <w:p w:rsidR="00745589" w:rsidRPr="00745589" w:rsidRDefault="00745589" w:rsidP="007455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45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’GCAAGAGGCAGTAAAGGCAC3’</w:t>
            </w:r>
          </w:p>
          <w:p w:rsidR="00636910" w:rsidRPr="00745589" w:rsidRDefault="00636910" w:rsidP="00636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636910" w:rsidRPr="00745589" w:rsidRDefault="00745589" w:rsidP="006369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</w:tr>
    </w:tbl>
    <w:p w:rsidR="00B260C0" w:rsidRPr="001D377F" w:rsidRDefault="00B260C0" w:rsidP="00D80F3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377F">
        <w:rPr>
          <w:rFonts w:ascii="Times New Roman" w:hAnsi="Times New Roman" w:cs="Times New Roman"/>
          <w:sz w:val="20"/>
          <w:szCs w:val="20"/>
          <w:lang w:val="en-US"/>
        </w:rPr>
        <w:t>For all the amplified fragments the following PCR conditions were applied: 95</w:t>
      </w:r>
      <w:r w:rsidR="00164627" w:rsidRPr="001D377F">
        <w:rPr>
          <w:rFonts w:ascii="Times New Roman" w:hAnsi="Times New Roman" w:cs="Times New Roman"/>
          <w:sz w:val="20"/>
          <w:szCs w:val="20"/>
          <w:lang w:val="en-US"/>
        </w:rPr>
        <w:t>°C, 3 min (preliminary denatur</w:t>
      </w:r>
      <w:r w:rsidRPr="001D377F">
        <w:rPr>
          <w:rFonts w:ascii="Times New Roman" w:hAnsi="Times New Roman" w:cs="Times New Roman"/>
          <w:sz w:val="20"/>
          <w:szCs w:val="20"/>
          <w:lang w:val="en-US"/>
        </w:rPr>
        <w:t xml:space="preserve">ation); </w:t>
      </w:r>
      <w:r w:rsidR="00164627" w:rsidRPr="001D377F">
        <w:rPr>
          <w:rFonts w:ascii="Times New Roman" w:hAnsi="Times New Roman" w:cs="Times New Roman"/>
          <w:sz w:val="20"/>
          <w:szCs w:val="20"/>
          <w:lang w:val="en-US"/>
        </w:rPr>
        <w:t>40 cycles of denaturation at 94</w:t>
      </w:r>
      <w:r w:rsidRPr="001D377F">
        <w:rPr>
          <w:rFonts w:ascii="Times New Roman" w:hAnsi="Times New Roman" w:cs="Times New Roman"/>
          <w:sz w:val="20"/>
          <w:szCs w:val="20"/>
          <w:lang w:val="en-US"/>
        </w:rPr>
        <w:t>°C for 30 s, annealing for 30 s wi</w:t>
      </w:r>
      <w:r w:rsidR="00164627" w:rsidRPr="001D377F">
        <w:rPr>
          <w:rFonts w:ascii="Times New Roman" w:hAnsi="Times New Roman" w:cs="Times New Roman"/>
          <w:sz w:val="20"/>
          <w:szCs w:val="20"/>
          <w:lang w:val="en-US"/>
        </w:rPr>
        <w:t>th temperature starting from 63°C, decreasing to 55°C (touchdown PCR −0.2°C per cycle), elongation at 72</w:t>
      </w:r>
      <w:r w:rsidRPr="001D377F">
        <w:rPr>
          <w:rFonts w:ascii="Times New Roman" w:hAnsi="Times New Roman" w:cs="Times New Roman"/>
          <w:sz w:val="20"/>
          <w:szCs w:val="20"/>
          <w:lang w:val="en-US"/>
        </w:rPr>
        <w:t>°C for 45 s</w:t>
      </w:r>
      <w:r w:rsidR="00164627" w:rsidRPr="001D377F">
        <w:rPr>
          <w:rFonts w:ascii="Times New Roman" w:hAnsi="Times New Roman" w:cs="Times New Roman"/>
          <w:sz w:val="20"/>
          <w:szCs w:val="20"/>
          <w:lang w:val="en-US"/>
        </w:rPr>
        <w:t>; and the final synthesis at 72</w:t>
      </w:r>
      <w:r w:rsidRPr="001D377F">
        <w:rPr>
          <w:rFonts w:ascii="Times New Roman" w:hAnsi="Times New Roman" w:cs="Times New Roman"/>
          <w:sz w:val="20"/>
          <w:szCs w:val="20"/>
          <w:lang w:val="en-US"/>
        </w:rPr>
        <w:t>°C, 10 min.</w:t>
      </w:r>
      <w:bookmarkStart w:id="0" w:name="_GoBack"/>
      <w:bookmarkEnd w:id="0"/>
    </w:p>
    <w:sectPr w:rsidR="00B260C0" w:rsidRPr="001D37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362" w:rsidRDefault="00B22362" w:rsidP="00B22362">
      <w:pPr>
        <w:spacing w:after="0" w:line="240" w:lineRule="auto"/>
      </w:pPr>
      <w:r>
        <w:separator/>
      </w:r>
    </w:p>
  </w:endnote>
  <w:endnote w:type="continuationSeparator" w:id="0">
    <w:p w:rsidR="00B22362" w:rsidRDefault="00B22362" w:rsidP="00B22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362" w:rsidRDefault="00B22362" w:rsidP="00B22362">
      <w:pPr>
        <w:spacing w:after="0" w:line="240" w:lineRule="auto"/>
      </w:pPr>
      <w:r>
        <w:separator/>
      </w:r>
    </w:p>
  </w:footnote>
  <w:footnote w:type="continuationSeparator" w:id="0">
    <w:p w:rsidR="00B22362" w:rsidRDefault="00B22362" w:rsidP="00B22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324CC"/>
    <w:multiLevelType w:val="hybridMultilevel"/>
    <w:tmpl w:val="92101064"/>
    <w:lvl w:ilvl="0" w:tplc="90B60B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MzMztTA2NTEyszRW0lEKTi0uzszPAykwqQUAyvdo8iwAAAA="/>
  </w:docVars>
  <w:rsids>
    <w:rsidRoot w:val="00271770"/>
    <w:rsid w:val="00081DB3"/>
    <w:rsid w:val="000C4E08"/>
    <w:rsid w:val="000D431F"/>
    <w:rsid w:val="0013734F"/>
    <w:rsid w:val="00164627"/>
    <w:rsid w:val="00172698"/>
    <w:rsid w:val="00181C29"/>
    <w:rsid w:val="001D377F"/>
    <w:rsid w:val="00222223"/>
    <w:rsid w:val="00227390"/>
    <w:rsid w:val="00271770"/>
    <w:rsid w:val="00283F40"/>
    <w:rsid w:val="002A252D"/>
    <w:rsid w:val="002C500C"/>
    <w:rsid w:val="002D1AF7"/>
    <w:rsid w:val="003A355B"/>
    <w:rsid w:val="003A5E0E"/>
    <w:rsid w:val="003E137F"/>
    <w:rsid w:val="004925EA"/>
    <w:rsid w:val="004B4608"/>
    <w:rsid w:val="00565A8D"/>
    <w:rsid w:val="00582351"/>
    <w:rsid w:val="005D5912"/>
    <w:rsid w:val="005E27BD"/>
    <w:rsid w:val="00636910"/>
    <w:rsid w:val="00657BB0"/>
    <w:rsid w:val="006F53EB"/>
    <w:rsid w:val="00721F87"/>
    <w:rsid w:val="00745589"/>
    <w:rsid w:val="00763E16"/>
    <w:rsid w:val="007F4EF7"/>
    <w:rsid w:val="0081608D"/>
    <w:rsid w:val="00872175"/>
    <w:rsid w:val="008F09E1"/>
    <w:rsid w:val="00904B62"/>
    <w:rsid w:val="009101D3"/>
    <w:rsid w:val="0093795C"/>
    <w:rsid w:val="009514F0"/>
    <w:rsid w:val="00960D8B"/>
    <w:rsid w:val="00961CE1"/>
    <w:rsid w:val="0096786C"/>
    <w:rsid w:val="0098085E"/>
    <w:rsid w:val="009C274C"/>
    <w:rsid w:val="00A14913"/>
    <w:rsid w:val="00A76570"/>
    <w:rsid w:val="00AB5B7B"/>
    <w:rsid w:val="00AF011B"/>
    <w:rsid w:val="00B1330B"/>
    <w:rsid w:val="00B179F9"/>
    <w:rsid w:val="00B22362"/>
    <w:rsid w:val="00B260C0"/>
    <w:rsid w:val="00B37B2A"/>
    <w:rsid w:val="00B8219F"/>
    <w:rsid w:val="00C34372"/>
    <w:rsid w:val="00C37B73"/>
    <w:rsid w:val="00D80C60"/>
    <w:rsid w:val="00D80F31"/>
    <w:rsid w:val="00D92871"/>
    <w:rsid w:val="00E76C92"/>
    <w:rsid w:val="00E8664D"/>
    <w:rsid w:val="00E8734A"/>
    <w:rsid w:val="00EC4CCE"/>
    <w:rsid w:val="00ED2E09"/>
    <w:rsid w:val="00EE7BC4"/>
    <w:rsid w:val="00F12E92"/>
    <w:rsid w:val="00F136DC"/>
    <w:rsid w:val="00FA04EC"/>
    <w:rsid w:val="00FE2D4A"/>
    <w:rsid w:val="00FF0A58"/>
    <w:rsid w:val="00FF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C22EAF-8760-4CC9-84BE-E70D7A69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12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179F9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9C2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9C274C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223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22362"/>
  </w:style>
  <w:style w:type="paragraph" w:styleId="Stopka">
    <w:name w:val="footer"/>
    <w:basedOn w:val="Normalny"/>
    <w:link w:val="StopkaZnak"/>
    <w:uiPriority w:val="99"/>
    <w:unhideWhenUsed/>
    <w:rsid w:val="00B223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2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6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korczyk-Werner</dc:creator>
  <cp:keywords/>
  <dc:description/>
  <cp:lastModifiedBy>Anna Skorczyk-Werner</cp:lastModifiedBy>
  <cp:revision>39</cp:revision>
  <dcterms:created xsi:type="dcterms:W3CDTF">2022-07-14T09:54:00Z</dcterms:created>
  <dcterms:modified xsi:type="dcterms:W3CDTF">2022-07-25T14:23:00Z</dcterms:modified>
</cp:coreProperties>
</file>